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2E49" w:rsidRPr="004B7962" w:rsidRDefault="008B2E49" w:rsidP="008B2E49">
      <w:pPr>
        <w:spacing w:before="240"/>
        <w:jc w:val="both"/>
        <w:rPr>
          <w:b/>
          <w:bCs/>
        </w:rPr>
      </w:pPr>
      <w:r w:rsidRPr="004B7962">
        <w:rPr>
          <w:b/>
          <w:bCs/>
        </w:rPr>
        <w:t xml:space="preserve">Supplementary Table 1 </w:t>
      </w:r>
    </w:p>
    <w:tbl>
      <w:tblPr>
        <w:tblW w:w="62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1"/>
        <w:gridCol w:w="2561"/>
      </w:tblGrid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b/>
                <w:bCs/>
                <w:color w:val="000000"/>
              </w:rPr>
            </w:pPr>
            <w:proofErr w:type="spellStart"/>
            <w:r w:rsidRPr="004B7962">
              <w:rPr>
                <w:b/>
                <w:bCs/>
                <w:color w:val="000000"/>
              </w:rPr>
              <w:t>Genbank</w:t>
            </w:r>
            <w:proofErr w:type="spellEnd"/>
            <w:r w:rsidRPr="004B7962">
              <w:rPr>
                <w:b/>
                <w:bCs/>
                <w:color w:val="000000"/>
              </w:rPr>
              <w:t xml:space="preserve"> assembly accession</w:t>
            </w:r>
          </w:p>
        </w:tc>
        <w:tc>
          <w:tcPr>
            <w:tcW w:w="257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Strain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205815.1_ASM32058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P. sp. R2A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5844005.1_ASM58440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heN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901420285.1_33962_A0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NCTC1160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4793985.1_ASM47939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CM1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4683755.1_ASM46837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AK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4359495.1_ASM43594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ATCC 1758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900638035.1_55147_C0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NCTC1047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900636845.1_44858_G0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NCTC1045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65105.1_ASM39651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00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52685.1_ASM39526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KGS-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52645.1_ASM39526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KGS-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047145.2_ASM304714v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SGAir044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40985.1_ASM39409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05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40545.1_ASM39405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06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40515.1_ASM39405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08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40495.1_ASM39404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3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745.1_ASM39367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07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675.1_ASM39366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23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705.1_ASM39367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3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715.1_ASM39367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1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145.1_ASM39361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02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125.1_ASM39361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07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075.1_ASM39360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2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085.1_ASM39360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2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055.1_ASM39360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3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035.1_ASM39360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3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5935.1_ASM39359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9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6025.1_ASM39360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3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5965.1_ASM39359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5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5955.1_ASM39359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21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lastRenderedPageBreak/>
              <w:t>GCF_003935925.1_ASM39359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16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5625.1_ASM39356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37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5565.1_ASM39355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25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5575.1_ASM39355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36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935545.1_ASM39355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PS_37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3410115.1_ASM34101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ATCC 1758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900455625.1_57940_C0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NCTC1047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255915.1_ASM32559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CM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3243385.1_ASM32433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S2_003_000_R2_1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047145.1_ASM30471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SGAir044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008495.1_ASM30084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1W1-1A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3001655.1_ASM30016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DW2-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909485.1_ASM29094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24a1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1015.1_ASM28910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DSM 5023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0995.1_ASM28909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28a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0955.1_ASM28909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ST27MN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0935.1_ASM28909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DNSP2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0915.1_ASM28909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24a7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0895.1_ASM28908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4C2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0875.1_ASM28908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DSM 1708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0855.1_ASM28908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CCUG 3665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0835.1_ASM28908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CCUG 4459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90795.1_ASM28907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KC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843895.1_ASM28438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DSM 5022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501025.1_ASM25010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89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500775.1_ASM25007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84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500675.1_ASM25006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86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500285.1_ASM25002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84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87265.1_ASM24872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96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84325.1_ASM24843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61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84245.1_ASM24842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61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84035.1_ASM24840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62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lastRenderedPageBreak/>
              <w:t>GCA_002483925.1_ASM24839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63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83545.1_ASM24835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65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82365.1_ASM24823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71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82335.1_ASM24823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71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79445.1_ASM24794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51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79285.1_ASM24792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53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77745.1_ASM24777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60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77385.1_ASM24773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45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76945.1_ASM24769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51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73225.1_ASM24732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24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72825.1_ASM24728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25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71085.1_ASM24710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734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5935.1_ASM24559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63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5815.1_ASM24558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63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5775.1_ASM24557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63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5715.1_ASM24557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64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5635.1_ASM24556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64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4635.1_ASM24546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70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3575.1_ASM24535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75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3425.1_ASM24534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76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2485.1_ASM24524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82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1325.1_ASM24513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89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51245.1_ASM24512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89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49475.1_ASM24494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82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40565.1_ASM24405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27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40495.1_ASM24404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28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9525.1_ASM24395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27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9185.1_ASM24391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31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8285.1_ASM24382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30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8105.1_ASM24381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31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5225.1_ASM24352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50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4545.1_ASM24345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54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4415.1_ASM24344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55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lastRenderedPageBreak/>
              <w:t>GCA_002434325.1_ASM24343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55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3525.1_ASM24335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59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2785.1_ASM24327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84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2185.1_ASM24321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86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2145.1_ASM24321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86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0985.1_ASM24309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92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30265.1_ASM24302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96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29975.1_ASM24299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98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29895.1_ASM24298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98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25655.1_ASM24256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56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25495.1_ASM24254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56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24945.1_ASM24249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59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23335.1_ASM24233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612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21085.1_ASM24210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64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20805.1_ASM24208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66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19865.1_ASM24198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71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19855.1_ASM24198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71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19685.1_ASM24196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71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18345.1_ASM24183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79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15415.1_ASM24154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14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15305.1_ASM24153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02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14315.1_ASM24143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11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13985.1_ASM24139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513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03755.1_ASM24037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74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403535.1_ASM24035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75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92215.1_ASM23922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87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92165.1_ASM23921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87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92095.1_ASM23920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87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92045.1_ASM23920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88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91985.1_ASM23919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88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9895.1_ASM23898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39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9165.1_ASM23891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48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9115.1_ASM23891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48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lastRenderedPageBreak/>
              <w:t>GCA_002388215.1_ASM23882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52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8145.1_ASM23881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53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8065.1_ASM23880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53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7945.1_ASM23879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54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7495.1_ASM23874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59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7375.1_ASM23873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61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7305.1_ASM23873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54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7205.1_ASM23872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55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7165.1_ASM23871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55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6665.1_ASM23866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60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5235.1_ASM23852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96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5035.1_ASM23850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97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4505.1_ASM23845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98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1725.1_ASM23817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10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1675.1_ASM23816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11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0885.1_ASM23808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13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0585.1_ASM23805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16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80045.1_ASM23800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15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79995.1_ASM23799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416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78825.1_ASM23788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45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78715.1_ASM23787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46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78365.1_ASM23783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45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77205.1_ASM23772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51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76625.1_ASM23766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55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75735.1_ASM23757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58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7555.1_ASM23675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04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5745.1_ASM23657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09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5475.1_ASM23654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11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5145.1_ASM23651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13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5105.1_ASM23651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14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5055.1_ASM23650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14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3465.1_ASM23634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23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3305.1_ASM23633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24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lastRenderedPageBreak/>
              <w:t>GCA_002363025.1_ASM23630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22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2915.1_ASM23629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23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2885.1_ASM23628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23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2825.1_ASM23628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24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2755.1_ASM23627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24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60755.1_ASM23607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34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59175.1_ASM23591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67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58225.1_ASM23582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42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58195.1_ASM23581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41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54345.1_ASM23543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69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54255.1_ASM23542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70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52925.1_ASM23529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8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8875.1_ASM23488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94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6755.1_ASM23467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02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6465.1_ASM23464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300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5575.1_ASM23455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30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5265.1_ASM23452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31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5055.1_ASM23450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32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2105.1_ASM23421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47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1925.1_ASM23419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48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1735.1_ASM23417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49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1565.1_ASM23415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49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0215.1_ASM23402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56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40005.1_ASM23400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60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9875.1_ASM23398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57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9845.1_ASM23398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58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9675.1_ASM23396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60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8865.1_ASM23388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3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8305.1_ASM23383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6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8285.1_ASM23382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6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7885.1_ASM23378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9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7855.1_ASM23378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9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7845.1_ASM23378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9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lastRenderedPageBreak/>
              <w:t>GCA_002337815.1_ASM23378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9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7765.1_ASM23377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9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7335.1_ASM23373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92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5105.1_ASM23351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00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3255.1_ASM23332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05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2925.1_ASM23329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05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2525.1_ASM23325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06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1665.1_ASM23316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08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1645.1_ASM23316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08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31415.1_ASM23314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211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5885.1_ASM23258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45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5895.1_ASM23258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45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5835.1_ASM23258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45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5585.1_ASM23255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46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5525.1_ASM23255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47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5025.1_ASM23250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49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3655.1_ASM23236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50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3015.1_ASM23230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64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2705.1_ASM23227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59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1985.1_ASM23219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59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1815.1_ASM23218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63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1095.1_ASM23210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64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1055.1_ASM23210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64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20895.1_ASM23208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65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15125.1_ASM23151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0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15115.1_ASM23151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1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14405.1_ASM23144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80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11755.1_ASM23117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16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11715.1_ASM23117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17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11095.1_ASM23110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16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07985.1_ASM23079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28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07875.1_ASM23078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29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07775.1_ASM23077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30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lastRenderedPageBreak/>
              <w:t>GCA_002306155.1_ASM23061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35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306135.1_ASM23061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135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6595.1_ASM22965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80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6385.1_ASM22963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80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6325.1_ASM22963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80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6205.1_ASM22962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82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5785.1_ASM22957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86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5365.1_ASM22953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86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5205.1_ASM22952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87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4535.1_ASM22945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90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4115.1_ASM22941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897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3905.1_ASM22939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91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2125.1_ASM22921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990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A_002292085.1_ASM22920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BA98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282995.1_ASM22829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KMS 55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193135.1_ASM21931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1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093045.2_ASM209304v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LH-4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093045.1_ASM20930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LH-4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2027175.1_ASM20271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40D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996325.1_ASM19963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DCP-Ps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705635.1_ASM17056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AR9-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648195.1_ASM16481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27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635435.1_ASM163543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HI00D0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575085.1_ASM15750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ODKF1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282955.1_ASM2829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T1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235745.1_ASM23574v2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SDM-LAC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280555.1_ASM28055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XLDN-R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341615.1_PstNF13_1.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NF1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327065.1_ASM3270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RCH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294145.1_ASM12941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KF71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263395.1_ASM26339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TS4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276475.1_ASM12764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C2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237885.1_PseStu_1.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CCUG 1615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lastRenderedPageBreak/>
              <w:t>GCF_000267545.1_ASM2675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CCUG 2924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279165.1_ASM2791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DSM 1070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195105.1_ASM1951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DSM 416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064225.1_ASM106422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267_PSTU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062345.1_ASM10623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1223_PMEN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1038645.1_ASM103864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SLG510A3-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982865.1_ASM9828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ST-9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952685.1_ASM9526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NT012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952205.1_ASM9522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NT012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935215.1_ASM9352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BAL36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219605.1_ASM2196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CGMCC 1.1803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828205.1_ASM82820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YC-YH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661915.1_ASM66191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19SMN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590475.1_ASM59047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28a24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307775.2_PseStu2.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KOS6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455665.1_ASM45566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MF28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416345.1_PstB1SMN1_1.0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B1SMN1</w:t>
            </w:r>
          </w:p>
        </w:tc>
      </w:tr>
      <w:tr w:rsidR="008B2E49" w:rsidRPr="004B7962" w:rsidTr="006F2A54">
        <w:trPr>
          <w:trHeight w:val="315"/>
        </w:trPr>
        <w:tc>
          <w:tcPr>
            <w:tcW w:w="367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>GCF_000013785.1_ASM1378v1</w:t>
            </w:r>
          </w:p>
        </w:tc>
        <w:tc>
          <w:tcPr>
            <w:tcW w:w="25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A1501</w:t>
            </w:r>
          </w:p>
        </w:tc>
      </w:tr>
    </w:tbl>
    <w:p w:rsidR="008B2E49" w:rsidRPr="004B7962" w:rsidRDefault="008B2E49" w:rsidP="008B2E49"/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970B6B" w:rsidRDefault="00970B6B" w:rsidP="008B2E49">
      <w:pPr>
        <w:rPr>
          <w:b/>
          <w:bCs/>
        </w:rPr>
      </w:pPr>
    </w:p>
    <w:p w:rsidR="0039672D" w:rsidRPr="004B7962" w:rsidRDefault="0039672D" w:rsidP="0039672D">
      <w:pPr>
        <w:rPr>
          <w:b/>
          <w:bCs/>
        </w:rPr>
      </w:pPr>
      <w:r w:rsidRPr="004B7962">
        <w:rPr>
          <w:b/>
          <w:bCs/>
        </w:rPr>
        <w:lastRenderedPageBreak/>
        <w:t xml:space="preserve">Supplementary Table 2. </w:t>
      </w:r>
      <w:r w:rsidRPr="004B7962">
        <w:rPr>
          <w:b/>
          <w:bCs/>
          <w:color w:val="000000"/>
        </w:rPr>
        <w:t>Sequences used to build the phylogenetic tree of dioxygenases</w:t>
      </w:r>
    </w:p>
    <w:p w:rsidR="008B2E49" w:rsidRPr="0039672D" w:rsidRDefault="008B2E49" w:rsidP="008B2E49"/>
    <w:tbl>
      <w:tblPr>
        <w:tblW w:w="7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880"/>
        <w:gridCol w:w="1500"/>
        <w:gridCol w:w="146"/>
      </w:tblGrid>
      <w:tr w:rsidR="008B2E49" w:rsidRPr="004B7962" w:rsidTr="006F2A54">
        <w:trPr>
          <w:trHeight w:val="320"/>
        </w:trPr>
        <w:tc>
          <w:tcPr>
            <w:tcW w:w="70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Sequences obtained through blas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Databas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ID sequence matc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Percent Identit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rPr>
                <w:b/>
                <w:bCs/>
                <w:color w:val="000000"/>
              </w:rPr>
            </w:pPr>
          </w:p>
        </w:tc>
      </w:tr>
      <w:tr w:rsidR="008B2E49" w:rsidRPr="004B7962" w:rsidTr="006F2A54">
        <w:trPr>
          <w:trHeight w:val="250"/>
        </w:trPr>
        <w:tc>
          <w:tcPr>
            <w:tcW w:w="382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E49" w:rsidRPr="004B7962" w:rsidRDefault="008B2E49" w:rsidP="006F2A54">
            <w:pPr>
              <w:jc w:val="both"/>
              <w:rPr>
                <w:color w:val="000000"/>
              </w:rPr>
            </w:pPr>
            <w:r w:rsidRPr="004B7962">
              <w:rPr>
                <w:color w:val="000000"/>
              </w:rPr>
              <w:t xml:space="preserve">P.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Vs database nr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HAJ87005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9.03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6354400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8.7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13345578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8.7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125869588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8.39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110777513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8.39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E49" w:rsidRPr="004B7962" w:rsidRDefault="008B2E49" w:rsidP="006F2A54">
            <w:pPr>
              <w:jc w:val="both"/>
              <w:rPr>
                <w:color w:val="000000"/>
              </w:rPr>
            </w:pPr>
            <w:r w:rsidRPr="004B7962">
              <w:rPr>
                <w:i/>
                <w:iCs/>
              </w:rPr>
              <w:t xml:space="preserve">P. </w:t>
            </w:r>
            <w:proofErr w:type="spellStart"/>
            <w:r w:rsidRPr="004B7962">
              <w:rPr>
                <w:i/>
                <w:iCs/>
              </w:rPr>
              <w:t>stutzeri</w:t>
            </w:r>
            <w:proofErr w:type="spellEnd"/>
            <w:r w:rsidRPr="004B7962">
              <w:rPr>
                <w:i/>
                <w:iCs/>
              </w:rPr>
              <w:t xml:space="preserve"> </w:t>
            </w:r>
            <w:r w:rsidRPr="004B7962">
              <w:rPr>
                <w:color w:val="000000"/>
              </w:rPr>
              <w:t>Vs nr without</w:t>
            </w:r>
            <w:r w:rsidRPr="004B7962">
              <w:rPr>
                <w:i/>
                <w:iCs/>
              </w:rPr>
              <w:t xml:space="preserve"> P. </w:t>
            </w:r>
            <w:proofErr w:type="spellStart"/>
            <w:r w:rsidRPr="004B7962">
              <w:rPr>
                <w:i/>
                <w:iCs/>
              </w:rPr>
              <w:t>stutzeri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MAL91162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7.7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25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HCL15434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6.4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CJL61736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5.5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PNF99967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1.9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90523539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1.3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E49" w:rsidRPr="004B7962" w:rsidRDefault="008B2E49" w:rsidP="006F2A54">
            <w:pPr>
              <w:jc w:val="both"/>
              <w:rPr>
                <w:color w:val="000000"/>
              </w:rPr>
            </w:pPr>
            <w:r w:rsidRPr="004B7962">
              <w:rPr>
                <w:i/>
                <w:iCs/>
              </w:rPr>
              <w:t xml:space="preserve">P. </w:t>
            </w:r>
            <w:proofErr w:type="spellStart"/>
            <w:r w:rsidRPr="004B7962">
              <w:rPr>
                <w:i/>
                <w:iCs/>
              </w:rPr>
              <w:t>stutzer</w:t>
            </w:r>
            <w:r w:rsidRPr="004B7962">
              <w:rPr>
                <w:color w:val="000000"/>
              </w:rPr>
              <w:t>i</w:t>
            </w:r>
            <w:proofErr w:type="spellEnd"/>
            <w:r w:rsidRPr="004B7962">
              <w:rPr>
                <w:color w:val="000000"/>
              </w:rPr>
              <w:t xml:space="preserve"> GOM2 </w:t>
            </w:r>
            <w:proofErr w:type="gramStart"/>
            <w:r w:rsidRPr="004B7962">
              <w:rPr>
                <w:color w:val="000000"/>
              </w:rPr>
              <w:t>Vs</w:t>
            </w:r>
            <w:r w:rsidRPr="004B7962">
              <w:rPr>
                <w:i/>
                <w:iCs/>
              </w:rPr>
              <w:t xml:space="preserve">  P.</w:t>
            </w:r>
            <w:proofErr w:type="gramEnd"/>
            <w:r w:rsidRPr="004B7962">
              <w:rPr>
                <w:i/>
                <w:iCs/>
              </w:rPr>
              <w:t xml:space="preserve"> putid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84857903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79.1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79228244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76.6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99593249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76.6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75805444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76.6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25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75044942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76.6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E49" w:rsidRPr="004B7962" w:rsidRDefault="008B2E49" w:rsidP="006F2A54">
            <w:pPr>
              <w:jc w:val="both"/>
              <w:rPr>
                <w:color w:val="000000"/>
              </w:rPr>
            </w:pPr>
            <w:r w:rsidRPr="004B7962">
              <w:rPr>
                <w:color w:val="000000"/>
              </w:rPr>
              <w:t xml:space="preserve"> </w:t>
            </w:r>
            <w:r w:rsidRPr="004B7962">
              <w:rPr>
                <w:i/>
                <w:iCs/>
              </w:rPr>
              <w:t xml:space="preserve">P. </w:t>
            </w:r>
            <w:proofErr w:type="spellStart"/>
            <w:r w:rsidRPr="004B7962">
              <w:rPr>
                <w:i/>
                <w:iCs/>
              </w:rPr>
              <w:t>stutzeri</w:t>
            </w:r>
            <w:proofErr w:type="spellEnd"/>
            <w:r w:rsidRPr="004B7962">
              <w:rPr>
                <w:i/>
                <w:iCs/>
              </w:rPr>
              <w:t xml:space="preserve"> </w:t>
            </w:r>
            <w:r w:rsidRPr="004B7962">
              <w:rPr>
                <w:color w:val="000000"/>
              </w:rPr>
              <w:t>vs without taxon Pseudomona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CJL61736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95.5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67383272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72.9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67292069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72.9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SCZ15571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75.9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25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SSU86403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76.2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76724300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59.1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MAC21167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58.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0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022990605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57.4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  <w:tr w:rsidR="008B2E49" w:rsidRPr="004B7962" w:rsidTr="006F2A54">
        <w:trPr>
          <w:trHeight w:val="320"/>
        </w:trPr>
        <w:tc>
          <w:tcPr>
            <w:tcW w:w="3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WP_111498031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  <w:r w:rsidRPr="004B7962">
              <w:t>59.6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right"/>
            </w:pPr>
          </w:p>
        </w:tc>
      </w:tr>
    </w:tbl>
    <w:p w:rsidR="008B2E49" w:rsidRPr="004B7962" w:rsidRDefault="008B2E49" w:rsidP="008B2E49">
      <w:pPr>
        <w:rPr>
          <w:b/>
          <w:bCs/>
          <w:lang w:val="es-E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894"/>
        <w:gridCol w:w="1494"/>
        <w:gridCol w:w="1825"/>
        <w:gridCol w:w="1828"/>
        <w:gridCol w:w="1247"/>
      </w:tblGrid>
      <w:tr w:rsidR="008B544E" w:rsidTr="008B544E">
        <w:trPr>
          <w:trHeight w:val="320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equences of the paper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uzik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et al 2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sz w:val="20"/>
                <w:szCs w:val="20"/>
              </w:rPr>
            </w:pP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8B544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54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8B544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54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8B544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54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8B544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54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8B544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54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bstra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8B544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B54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per Reference ID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Q93SY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Uni-</w:t>
            </w:r>
            <w:proofErr w:type="spellStart"/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adioresisten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380158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Q9F1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Uni-</w:t>
            </w:r>
            <w:proofErr w:type="spellStart"/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adioresisten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-methyl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182166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CAA85386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techol 1,2-dioxygenase [Acinetobact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coacetic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inetobact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coaceticu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ID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BAD11154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techol 1,2-dioxygenas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[Acinetobact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coacetic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rthrobacter sp. BA-5-1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chol, 3-methylcatechol, 4-methyl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109791.1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BAD11152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is,cis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muconat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ycloisomerase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throbacter sp. BA-5-1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/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BAC16779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techol 1,2-dioxygenase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urkholder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p. TH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, 3-methylcatechol, 4-methyl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035483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BAC16769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urkholder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p. TH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,  4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methyl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035325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AAG05895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aeruginosa PAO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ABS86779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putid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U000396.1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WP_084166591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seudomona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nackmussi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,3-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lorocatechol,  4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chlorocatechol, 3-methylcatechol,  4-methyl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ID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P96984_RHO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Uni-</w:t>
            </w:r>
            <w:proofErr w:type="spellStart"/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dococc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83237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CAA67941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dococc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pacu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, 3-methylcatechol, 4-methyl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99622.1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AAC38251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lorocatecho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dococc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pacu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-chlorocatech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003948.1</w:t>
            </w:r>
          </w:p>
        </w:tc>
      </w:tr>
      <w:tr w:rsidR="008B544E" w:rsidTr="008B544E">
        <w:trPr>
          <w:trHeight w:val="30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CAD28142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lorocatecho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plasmid)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dococc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pacu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-chlorocatech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J439407.1</w:t>
            </w:r>
          </w:p>
        </w:tc>
      </w:tr>
      <w:tr w:rsidR="008B544E" w:rsidTr="008B544E">
        <w:trPr>
          <w:trHeight w:val="32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8B544E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544E">
              <w:rPr>
                <w:rFonts w:ascii="Calibri" w:hAnsi="Calibri" w:cs="Calibri"/>
                <w:color w:val="000000"/>
                <w:sz w:val="20"/>
                <w:szCs w:val="20"/>
              </w:rPr>
              <w:t>ABS86780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Pr="00970B6B" w:rsidRDefault="008B2E49" w:rsidP="006F2A5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0B6B">
              <w:rPr>
                <w:rFonts w:ascii="Calibri" w:hAnsi="Calibri" w:cs="Calibri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echol 1,2-dioxygen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enotrophomona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tophili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Verdana" w:hAnsi="Verdana" w:cs="Calibri"/>
                <w:color w:val="222222"/>
                <w:sz w:val="20"/>
                <w:szCs w:val="20"/>
              </w:rPr>
            </w:pPr>
            <w:r>
              <w:rPr>
                <w:rFonts w:ascii="Verdana" w:hAnsi="Verdana" w:cs="Calibri"/>
                <w:color w:val="222222"/>
                <w:sz w:val="20"/>
                <w:szCs w:val="20"/>
              </w:rPr>
              <w:t xml:space="preserve">catecho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2E49" w:rsidRDefault="008B2E49" w:rsidP="006F2A5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8B2E49" w:rsidRPr="004B7962" w:rsidRDefault="008B2E49" w:rsidP="008B2E49">
      <w:pPr>
        <w:rPr>
          <w:b/>
          <w:bCs/>
          <w:lang w:val="es-ES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0"/>
        <w:gridCol w:w="1920"/>
        <w:gridCol w:w="1420"/>
        <w:gridCol w:w="4680"/>
      </w:tblGrid>
      <w:tr w:rsidR="0039672D" w:rsidRPr="0039672D" w:rsidT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9672D" w:rsidRP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9672D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Sequences of the paper </w:t>
            </w:r>
            <w:proofErr w:type="spellStart"/>
            <w:r w:rsidRPr="0039672D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Nazmi</w:t>
            </w:r>
            <w:proofErr w:type="spellEnd"/>
            <w:r w:rsidRPr="0039672D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et al. 2019 and </w:t>
            </w:r>
            <w:proofErr w:type="spellStart"/>
            <w:r w:rsidRPr="0039672D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aglio</w:t>
            </w:r>
            <w:proofErr w:type="spellEnd"/>
            <w:r w:rsidRPr="0039672D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ID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Name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Organism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Reference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Q9F103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tAb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A. radioresistens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Nazmi et  al. 2019-Caglio et  al. 2009-Guzik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Q51433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tA C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P. putida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Nazmi et  al. 2019-Caglio et  al.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A4JR51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B. vietnamiensis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Nazmi et  al. 201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P07773.1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A. baylyi ASP1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Nazmi et  al. 2019-Caglio et  al.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P11451.1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C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P. putida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Nazmi et  al. 2019-Caglio et  al.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O67987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C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R. opacus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Nazmi et  al. 201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P95607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tA C12DO (Fragment)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R. opacus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Nazmi et  al. 201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lastRenderedPageBreak/>
              <w:t>O33948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TA1, C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Acinetobacter lwoffii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glio et  al.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Q8G9L3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lcA2, CC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P. putida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glio et  al.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O67987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LCA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[R. opacus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glio et  al.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Q9WXC8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C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P. putida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glio et  al.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P27098.1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C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Pseudomonas sp. P51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glio et  al.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AAQ87516.1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Hq12DO (plasmid)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S. fredii NGR234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glio et  al. 2009</w:t>
            </w:r>
          </w:p>
        </w:tc>
      </w:tr>
      <w:tr w:rsidR="0039672D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A51371.1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Hq12DO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Sphingomonas sp.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9672D" w:rsidRDefault="00396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val="es-MX" w:eastAsia="en-US"/>
              </w:rPr>
              <w:t>Caglio et  al. 2009</w:t>
            </w:r>
          </w:p>
        </w:tc>
      </w:tr>
    </w:tbl>
    <w:p w:rsidR="008B544E" w:rsidRDefault="008B544E" w:rsidP="008B2E49">
      <w:pPr>
        <w:rPr>
          <w:b/>
          <w:bCs/>
        </w:rPr>
      </w:pPr>
    </w:p>
    <w:p w:rsidR="008B2E49" w:rsidRPr="004B7962" w:rsidRDefault="008B2E49" w:rsidP="008B2E49">
      <w:pPr>
        <w:rPr>
          <w:b/>
          <w:bCs/>
        </w:rPr>
      </w:pPr>
      <w:r w:rsidRPr="004B7962">
        <w:rPr>
          <w:b/>
          <w:bCs/>
        </w:rPr>
        <w:t>Supplementary Table 3</w:t>
      </w:r>
    </w:p>
    <w:p w:rsidR="008B2E49" w:rsidRPr="004B7962" w:rsidRDefault="008B2E49" w:rsidP="008B2E49">
      <w:pPr>
        <w:rPr>
          <w:b/>
          <w:bCs/>
        </w:rPr>
      </w:pP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2"/>
        <w:gridCol w:w="2372"/>
        <w:gridCol w:w="3087"/>
        <w:gridCol w:w="1295"/>
        <w:gridCol w:w="146"/>
        <w:gridCol w:w="146"/>
      </w:tblGrid>
      <w:tr w:rsidR="008B2E49" w:rsidRPr="004B7962" w:rsidTr="006F2A54">
        <w:trPr>
          <w:trHeight w:val="300"/>
        </w:trPr>
        <w:tc>
          <w:tcPr>
            <w:tcW w:w="88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Enzymes identified using a set of enzymes involved in the degradation of xenobiotics</w:t>
            </w:r>
          </w:p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rPr>
                <w:b/>
                <w:bCs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-search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Location in genome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Percent identity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Scaffold 1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1.14.12.10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71.882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1.14.12.10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8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61.728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1.3.1.25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8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60.15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5.5.1.1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84.595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5.3.3.4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85.41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1.13.11.1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73.718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Scaffold 1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2.8.3.6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90.769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2.8.3.6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87.589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2.3.1.174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82.045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  <w:tr w:rsidR="008B2E49" w:rsidRPr="004B7962" w:rsidTr="006F2A54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r w:rsidRPr="004B7962">
              <w:t>EC_3.1.1.24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11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  <w:r w:rsidRPr="004B7962">
              <w:t>41.2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>
            <w:pPr>
              <w:jc w:val="center"/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4B7962" w:rsidRDefault="008B2E49" w:rsidP="006F2A54"/>
        </w:tc>
      </w:tr>
    </w:tbl>
    <w:p w:rsidR="008B2E49" w:rsidRDefault="008B2E49" w:rsidP="008B2E49">
      <w:pPr>
        <w:rPr>
          <w:b/>
          <w:bCs/>
        </w:rPr>
      </w:pPr>
    </w:p>
    <w:p w:rsidR="008B2E49" w:rsidRPr="004B7962" w:rsidRDefault="008B2E49" w:rsidP="008B2E49">
      <w:pPr>
        <w:rPr>
          <w:b/>
          <w:bCs/>
        </w:rPr>
      </w:pPr>
    </w:p>
    <w:p w:rsidR="008B2E49" w:rsidRPr="004B7962" w:rsidRDefault="008B2E49" w:rsidP="008B2E49">
      <w:pPr>
        <w:rPr>
          <w:b/>
          <w:bCs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1130"/>
        <w:gridCol w:w="1516"/>
        <w:gridCol w:w="2854"/>
        <w:gridCol w:w="1288"/>
        <w:gridCol w:w="888"/>
      </w:tblGrid>
      <w:tr w:rsidR="008B2E49" w:rsidRPr="004B7962" w:rsidTr="006F2A54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Supplementary Table 4. Taxonomic annotation </w:t>
            </w:r>
          </w:p>
        </w:tc>
      </w:tr>
      <w:tr w:rsidR="008B2E49" w:rsidRPr="004B7962" w:rsidTr="006F2A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Meth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Softw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Data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Result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S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b/>
                <w:bCs/>
                <w:color w:val="000000"/>
              </w:rPr>
            </w:pPr>
            <w:r w:rsidRPr="004B7962">
              <w:rPr>
                <w:b/>
                <w:bCs/>
                <w:color w:val="000000"/>
              </w:rPr>
              <w:t>Taxa level</w:t>
            </w:r>
          </w:p>
        </w:tc>
      </w:tr>
      <w:tr w:rsidR="008B2E49" w:rsidRPr="004B7962" w:rsidTr="006F2A54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16S rRNA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Bl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 xml:space="preserve">16S </w:t>
            </w:r>
            <w:proofErr w:type="spellStart"/>
            <w:r w:rsidRPr="004B7962">
              <w:rPr>
                <w:color w:val="000000"/>
              </w:rPr>
              <w:t>RefSeq</w:t>
            </w:r>
            <w:proofErr w:type="spellEnd"/>
            <w:r w:rsidRPr="004B7962">
              <w:rPr>
                <w:color w:val="000000"/>
              </w:rPr>
              <w:t xml:space="preserve"> NCB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351584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351584">
              <w:rPr>
                <w:i/>
                <w:iCs/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strain ATCC 17588 (NR_1039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99.803 % Ident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Species</w:t>
            </w:r>
          </w:p>
        </w:tc>
      </w:tr>
      <w:tr w:rsidR="008B2E49" w:rsidRPr="004B7962" w:rsidTr="006F2A5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proofErr w:type="spellStart"/>
            <w:r w:rsidRPr="004B7962">
              <w:rPr>
                <w:color w:val="000000"/>
              </w:rPr>
              <w:t>Greengenes</w:t>
            </w:r>
            <w:proofErr w:type="spellEnd"/>
            <w:r w:rsidRPr="004B7962">
              <w:rPr>
                <w:color w:val="000000"/>
              </w:rPr>
              <w:t xml:space="preserve"> 13_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351584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351584">
              <w:rPr>
                <w:i/>
                <w:iCs/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DSM 4166 (CP002622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99.869 % Ident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Species</w:t>
            </w:r>
          </w:p>
        </w:tc>
      </w:tr>
      <w:tr w:rsidR="008B2E49" w:rsidRPr="004B7962" w:rsidTr="006F2A5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Silva SSU 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351584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351584">
              <w:rPr>
                <w:i/>
                <w:iCs/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B1SMN1 (AMVM0000000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99.869 % Ident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Species</w:t>
            </w:r>
          </w:p>
        </w:tc>
      </w:tr>
      <w:tr w:rsidR="008B2E49" w:rsidRPr="004B7962" w:rsidTr="006F2A54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B2E49" w:rsidRPr="004B7962" w:rsidRDefault="008B2E49" w:rsidP="006F2A54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RDP Release 11, Update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 xml:space="preserve">Pseudomonas </w:t>
            </w:r>
            <w:proofErr w:type="spellStart"/>
            <w:r w:rsidRPr="004B7962">
              <w:rPr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A1501 (CP000304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99.869 % Ident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Species</w:t>
            </w:r>
          </w:p>
        </w:tc>
      </w:tr>
      <w:tr w:rsidR="008B2E49" w:rsidRPr="004B7962" w:rsidTr="006F2A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lastRenderedPageBreak/>
              <w:t>k-</w:t>
            </w:r>
            <w:proofErr w:type="spellStart"/>
            <w:r w:rsidRPr="004B7962">
              <w:rPr>
                <w:color w:val="000000"/>
              </w:rPr>
              <w:t>m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Krak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Krak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351584" w:rsidRDefault="008B2E49" w:rsidP="006F2A54">
            <w:pPr>
              <w:jc w:val="center"/>
              <w:rPr>
                <w:i/>
                <w:iCs/>
                <w:color w:val="000000"/>
              </w:rPr>
            </w:pPr>
            <w:r w:rsidRPr="00351584">
              <w:rPr>
                <w:i/>
                <w:iCs/>
                <w:color w:val="000000"/>
              </w:rPr>
              <w:t>Pseudomon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96.64 % seque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Genus</w:t>
            </w:r>
          </w:p>
        </w:tc>
      </w:tr>
      <w:tr w:rsidR="008B2E49" w:rsidRPr="004B7962" w:rsidTr="006F2A5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Single Copy Mar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proofErr w:type="spellStart"/>
            <w:r w:rsidRPr="004B7962">
              <w:rPr>
                <w:color w:val="000000"/>
              </w:rPr>
              <w:t>MetaPhl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proofErr w:type="spellStart"/>
            <w:r w:rsidRPr="004B7962">
              <w:rPr>
                <w:color w:val="000000"/>
              </w:rPr>
              <w:t>MetaPhl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351584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351584">
              <w:rPr>
                <w:i/>
                <w:iCs/>
                <w:color w:val="000000"/>
              </w:rPr>
              <w:t>stutzeri</w:t>
            </w:r>
            <w:proofErr w:type="spellEnd"/>
            <w:r w:rsidRPr="004B7962">
              <w:rPr>
                <w:color w:val="000000"/>
              </w:rPr>
              <w:t xml:space="preserve"> unclass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99.3757 % seque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8B2E49" w:rsidRPr="004B7962" w:rsidRDefault="008B2E49" w:rsidP="006F2A54">
            <w:pPr>
              <w:jc w:val="center"/>
              <w:rPr>
                <w:color w:val="000000"/>
              </w:rPr>
            </w:pPr>
            <w:r w:rsidRPr="004B7962">
              <w:rPr>
                <w:color w:val="000000"/>
              </w:rPr>
              <w:t>Species</w:t>
            </w:r>
          </w:p>
        </w:tc>
      </w:tr>
    </w:tbl>
    <w:p w:rsidR="008B2E49" w:rsidRPr="004B7962" w:rsidRDefault="008B2E49" w:rsidP="008B2E49">
      <w:pPr>
        <w:rPr>
          <w:b/>
          <w:bCs/>
        </w:rPr>
      </w:pPr>
    </w:p>
    <w:p w:rsidR="008B544E" w:rsidRDefault="008B544E" w:rsidP="008B2E49">
      <w:pPr>
        <w:rPr>
          <w:b/>
          <w:bCs/>
          <w:lang w:val="es-ES"/>
        </w:rPr>
      </w:pPr>
    </w:p>
    <w:p w:rsidR="008B544E" w:rsidRDefault="008B544E" w:rsidP="008B2E49">
      <w:pPr>
        <w:rPr>
          <w:b/>
          <w:bCs/>
          <w:lang w:val="es-ES"/>
        </w:rPr>
      </w:pPr>
    </w:p>
    <w:p w:rsidR="008B544E" w:rsidRDefault="008B544E" w:rsidP="008B2E49">
      <w:pPr>
        <w:rPr>
          <w:b/>
          <w:bCs/>
          <w:lang w:val="es-ES"/>
        </w:rPr>
      </w:pPr>
    </w:p>
    <w:p w:rsidR="008B544E" w:rsidRDefault="008B544E" w:rsidP="008B2E49">
      <w:pPr>
        <w:rPr>
          <w:b/>
          <w:bCs/>
          <w:lang w:val="es-ES"/>
        </w:rPr>
      </w:pPr>
    </w:p>
    <w:p w:rsidR="008B544E" w:rsidRDefault="008B544E" w:rsidP="008B2E49">
      <w:pPr>
        <w:rPr>
          <w:b/>
          <w:bCs/>
          <w:lang w:val="es-ES"/>
        </w:rPr>
      </w:pPr>
    </w:p>
    <w:p w:rsidR="008B544E" w:rsidRDefault="008B544E" w:rsidP="008B2E49">
      <w:pPr>
        <w:rPr>
          <w:b/>
          <w:bCs/>
          <w:lang w:val="es-ES"/>
        </w:rPr>
      </w:pPr>
    </w:p>
    <w:p w:rsidR="008B2E49" w:rsidRPr="004B7962" w:rsidRDefault="008B2E49" w:rsidP="008B2E49">
      <w:pPr>
        <w:rPr>
          <w:b/>
          <w:bCs/>
          <w:lang w:val="es-ES"/>
        </w:rPr>
      </w:pPr>
      <w:proofErr w:type="spellStart"/>
      <w:r w:rsidRPr="004B7962">
        <w:rPr>
          <w:b/>
          <w:bCs/>
          <w:lang w:val="es-ES"/>
        </w:rPr>
        <w:t>Supplementary</w:t>
      </w:r>
      <w:proofErr w:type="spellEnd"/>
      <w:r w:rsidRPr="004B7962">
        <w:rPr>
          <w:b/>
          <w:bCs/>
          <w:lang w:val="es-ES"/>
        </w:rPr>
        <w:t xml:space="preserve"> </w:t>
      </w:r>
      <w:proofErr w:type="spellStart"/>
      <w:r w:rsidRPr="004B7962">
        <w:rPr>
          <w:b/>
          <w:bCs/>
          <w:lang w:val="es-ES"/>
        </w:rPr>
        <w:t>Table</w:t>
      </w:r>
      <w:proofErr w:type="spellEnd"/>
      <w:r w:rsidRPr="004B7962">
        <w:rPr>
          <w:b/>
          <w:bCs/>
          <w:lang w:val="es-ES"/>
        </w:rPr>
        <w:t xml:space="preserve"> 5</w:t>
      </w:r>
    </w:p>
    <w:p w:rsidR="008B2E49" w:rsidRDefault="008B2E49" w:rsidP="008B2E49">
      <w:pPr>
        <w:rPr>
          <w:b/>
          <w:bCs/>
          <w:lang w:val="es-ES"/>
        </w:rPr>
      </w:pPr>
    </w:p>
    <w:tbl>
      <w:tblPr>
        <w:tblW w:w="97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32"/>
        <w:gridCol w:w="777"/>
        <w:gridCol w:w="777"/>
        <w:gridCol w:w="847"/>
        <w:gridCol w:w="5538"/>
      </w:tblGrid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b/>
                <w:bCs/>
                <w:color w:val="000000"/>
                <w:lang w:val="es-MX"/>
              </w:rPr>
            </w:pPr>
            <w:r w:rsidRPr="00351584">
              <w:rPr>
                <w:b/>
                <w:bCs/>
                <w:color w:val="000000"/>
                <w:lang w:val="es-MX"/>
              </w:rPr>
              <w:t>Scaffol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b/>
                <w:bCs/>
                <w:color w:val="000000"/>
                <w:lang w:val="es-MX"/>
              </w:rPr>
            </w:pPr>
            <w:r w:rsidRPr="00351584">
              <w:rPr>
                <w:b/>
                <w:bCs/>
                <w:color w:val="000000"/>
                <w:lang w:val="es-MX"/>
              </w:rPr>
              <w:t>I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b/>
                <w:bCs/>
                <w:color w:val="000000"/>
                <w:lang w:val="es-MX"/>
              </w:rPr>
            </w:pPr>
            <w:r w:rsidRPr="00351584">
              <w:rPr>
                <w:b/>
                <w:bCs/>
                <w:color w:val="000000"/>
                <w:lang w:val="es-MX"/>
              </w:rPr>
              <w:t>Star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b/>
                <w:bCs/>
                <w:color w:val="000000"/>
                <w:lang w:val="es-MX"/>
              </w:rPr>
            </w:pPr>
            <w:r w:rsidRPr="00351584">
              <w:rPr>
                <w:b/>
                <w:bCs/>
                <w:color w:val="000000"/>
                <w:lang w:val="es-MX"/>
              </w:rPr>
              <w:t>Stop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b/>
                <w:bCs/>
                <w:color w:val="000000"/>
                <w:lang w:val="es-MX"/>
              </w:rPr>
            </w:pPr>
            <w:r w:rsidRPr="00351584">
              <w:rPr>
                <w:b/>
                <w:bCs/>
                <w:color w:val="000000"/>
                <w:lang w:val="es-MX"/>
              </w:rPr>
              <w:t>Strand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b/>
                <w:bCs/>
                <w:color w:val="000000"/>
                <w:lang w:val="es-MX"/>
              </w:rPr>
            </w:pPr>
            <w:r w:rsidRPr="00351584">
              <w:rPr>
                <w:b/>
                <w:bCs/>
                <w:color w:val="000000"/>
                <w:lang w:val="es-MX"/>
              </w:rPr>
              <w:t>Function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5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44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00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193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-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Beta-ketoadipate enol-lactone hydrolase (EC 3.1.1.24)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6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45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15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03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-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</w:rPr>
            </w:pPr>
            <w:r w:rsidRPr="00351584">
              <w:rPr>
                <w:color w:val="000000"/>
              </w:rPr>
              <w:t xml:space="preserve">Beta-ketoadipyl CoA </w:t>
            </w:r>
            <w:proofErr w:type="spellStart"/>
            <w:r w:rsidRPr="00351584">
              <w:rPr>
                <w:color w:val="000000"/>
              </w:rPr>
              <w:t>thiolase</w:t>
            </w:r>
            <w:proofErr w:type="spellEnd"/>
            <w:r w:rsidRPr="00351584">
              <w:rPr>
                <w:color w:val="000000"/>
              </w:rPr>
              <w:t xml:space="preserve"> (EC 2.3.1.-)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7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46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23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15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-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-oxoadipate CoA-transferase subunit B (EC 2.8.3.6); Glutaconate CoA-transferase subunit B (EC 2.8.3.12)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8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47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31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23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-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-oxoadipate CoA-transferase subunit A (EC 2.8.3.6); Glutaconate CoA-transferase subunit A (EC 2.8.3.12)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9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48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32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33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hypothetical protein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0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49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42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233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-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Pca regulon regulatory protein PcaR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lang w:val="es-MX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lang w:val="es-MX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lang w:val="es-MX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lang w:val="es-MX"/>
              </w:rPr>
            </w:pP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lang w:val="es-MX"/>
              </w:rPr>
            </w:pP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1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81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05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15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benABC operon transcriptional activator BenR</w:t>
            </w:r>
          </w:p>
        </w:tc>
      </w:tr>
      <w:tr w:rsidR="008B2E49" w:rsidRPr="0039672D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2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82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17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31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Benzoate 1,2-dioxygenase alpha subunit (EC 1.14.12.10)</w:t>
            </w:r>
          </w:p>
        </w:tc>
      </w:tr>
      <w:tr w:rsidR="008B2E49" w:rsidRPr="0039672D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3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83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31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35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Benzoate 1,2-dioxygenase beta subunit (EC 1.14.12.10)</w:t>
            </w:r>
          </w:p>
        </w:tc>
      </w:tr>
      <w:tr w:rsidR="008B2E49" w:rsidRPr="0039672D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4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84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36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46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benzoate dioxygenase, ferredoxin reductase component</w:t>
            </w:r>
          </w:p>
        </w:tc>
      </w:tr>
      <w:tr w:rsidR="008B2E49" w:rsidRPr="0039672D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5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85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46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54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1,2-dihydroxycyclohexa-3,5-diene-1-carboxylate dehydrogenase (EC 1.3.1.25)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6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86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55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69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benzoate MFS transporter BenK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7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87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69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80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Muconate cycloisomerase (EC 5.5.1.1)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8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88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80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83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C0C0C0" w:fill="CCCCFF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Muconolactone isomerase (EC 5.3.3.4)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19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89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84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93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Catechol 1,2-dioxygenase (EC 1.13.11.1)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20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90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395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407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Benzoate transport protein</w:t>
            </w:r>
          </w:p>
        </w:tc>
      </w:tr>
      <w:tr w:rsidR="008B2E49" w:rsidRPr="00351584" w:rsidTr="006F2A5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scaffold_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39672D" w:rsidP="006F2A54">
            <w:pPr>
              <w:jc w:val="right"/>
              <w:rPr>
                <w:color w:val="0000FF"/>
                <w:u w:val="single"/>
                <w:lang w:val="es-MX"/>
              </w:rPr>
            </w:pPr>
            <w:hyperlink r:id="rId21" w:history="1">
              <w:r w:rsidR="008B2E49" w:rsidRPr="00351584">
                <w:rPr>
                  <w:rFonts w:eastAsia="Cambria"/>
                  <w:color w:val="0000FF"/>
                  <w:u w:val="single"/>
                  <w:lang w:val="es-MX"/>
                </w:rPr>
                <w:t>1191</w:t>
              </w:r>
            </w:hyperlink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408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jc w:val="right"/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420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+</w:t>
            </w:r>
          </w:p>
        </w:tc>
        <w:tc>
          <w:tcPr>
            <w:tcW w:w="5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49" w:rsidRPr="00351584" w:rsidRDefault="008B2E49" w:rsidP="006F2A54">
            <w:pPr>
              <w:rPr>
                <w:color w:val="000000"/>
                <w:lang w:val="es-MX"/>
              </w:rPr>
            </w:pPr>
            <w:r w:rsidRPr="00351584">
              <w:rPr>
                <w:color w:val="000000"/>
                <w:lang w:val="es-MX"/>
              </w:rPr>
              <w:t>benzoate-specific porin</w:t>
            </w:r>
          </w:p>
        </w:tc>
      </w:tr>
    </w:tbl>
    <w:p w:rsidR="008B2E49" w:rsidRDefault="008B2E49" w:rsidP="008B2E49">
      <w:pPr>
        <w:rPr>
          <w:b/>
          <w:bCs/>
          <w:lang w:val="es-ES"/>
        </w:rPr>
      </w:pPr>
    </w:p>
    <w:p w:rsidR="008B2E49" w:rsidRDefault="008B2E49" w:rsidP="008B2E49">
      <w:pPr>
        <w:rPr>
          <w:b/>
          <w:bCs/>
        </w:rPr>
      </w:pPr>
    </w:p>
    <w:p w:rsidR="006F2A54" w:rsidRDefault="006F2A54"/>
    <w:sectPr w:rsidR="006F2A54" w:rsidSect="00970B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7D2BCA"/>
    <w:multiLevelType w:val="multilevel"/>
    <w:tmpl w:val="4C2C8F2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38F30BC3"/>
    <w:multiLevelType w:val="multilevel"/>
    <w:tmpl w:val="E2FA102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16175ED"/>
    <w:multiLevelType w:val="multilevel"/>
    <w:tmpl w:val="AC605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A80023"/>
    <w:multiLevelType w:val="multilevel"/>
    <w:tmpl w:val="D024B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4609E9"/>
    <w:multiLevelType w:val="multilevel"/>
    <w:tmpl w:val="A56EE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3263682"/>
    <w:multiLevelType w:val="multilevel"/>
    <w:tmpl w:val="96FCE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  <w:lvlOverride w:ilvl="1">
      <w:lvl w:ilvl="1">
        <w:numFmt w:val="decimal"/>
        <w:lvlText w:val="%2."/>
        <w:lvlJc w:val="left"/>
      </w:lvl>
    </w:lvlOverride>
  </w:num>
  <w:num w:numId="5">
    <w:abstractNumId w:val="4"/>
    <w:lvlOverride w:ilvl="1">
      <w:lvl w:ilvl="1">
        <w:numFmt w:val="decimal"/>
        <w:lvlText w:val="%2."/>
        <w:lvlJc w:val="left"/>
      </w:lvl>
    </w:lvlOverride>
  </w:num>
  <w:num w:numId="6">
    <w:abstractNumId w:val="2"/>
    <w:lvlOverride w:ilvl="1">
      <w:lvl w:ilvl="1">
        <w:numFmt w:val="decimal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E49"/>
    <w:rsid w:val="00180D26"/>
    <w:rsid w:val="00351584"/>
    <w:rsid w:val="0039672D"/>
    <w:rsid w:val="0059494A"/>
    <w:rsid w:val="006F2A54"/>
    <w:rsid w:val="008B2E49"/>
    <w:rsid w:val="008B544E"/>
    <w:rsid w:val="00937A23"/>
    <w:rsid w:val="00970B6B"/>
    <w:rsid w:val="00BD3223"/>
    <w:rsid w:val="00F5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987D7"/>
  <w15:chartTrackingRefBased/>
  <w15:docId w15:val="{4F0F184D-2DC7-5A4A-803E-4301630C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E49"/>
    <w:rPr>
      <w:rFonts w:ascii="Times New Roman" w:eastAsia="Times New Roman" w:hAnsi="Times New Roman" w:cs="Times New Roman"/>
      <w:lang w:val="en-US" w:eastAsia="es-MX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8B2E4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semiHidden/>
    <w:unhideWhenUsed/>
    <w:qFormat/>
    <w:rsid w:val="008B2E4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B2E4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8B2E4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8B2E4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B2E4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2E49"/>
    <w:rPr>
      <w:rFonts w:ascii="Times New Roman" w:eastAsia="Cambria" w:hAnsi="Times New Roman" w:cs="Times New Roman"/>
      <w:b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B2E49"/>
    <w:rPr>
      <w:rFonts w:ascii="Times New Roman" w:eastAsia="Cambria" w:hAnsi="Times New Roman" w:cs="Times New Roman"/>
      <w:b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B2E49"/>
    <w:rPr>
      <w:rFonts w:ascii="Times New Roman" w:eastAsiaTheme="majorEastAsia" w:hAnsi="Times New Roman" w:cstheme="majorBidi"/>
      <w:b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B2E49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B2E49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B2E49"/>
    <w:rPr>
      <w:rFonts w:ascii="Times New Roman" w:eastAsia="Times New Roman" w:hAnsi="Times New Roman" w:cs="Times New Roman"/>
      <w:b/>
      <w:sz w:val="20"/>
      <w:szCs w:val="20"/>
      <w:lang w:val="en-US" w:eastAsia="es-MX"/>
    </w:rPr>
  </w:style>
  <w:style w:type="table" w:customStyle="1" w:styleId="TableNormal0">
    <w:name w:val="Table Normal_0"/>
    <w:rsid w:val="008B2E49"/>
    <w:rPr>
      <w:rFonts w:ascii="Times New Roman" w:eastAsia="Times New Roman" w:hAnsi="Times New Roman" w:cs="Times New Roman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8B2E49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8B2E49"/>
    <w:rPr>
      <w:rFonts w:ascii="Times New Roman" w:hAnsi="Times New Roman" w:cs="Times New Roman"/>
      <w:b/>
      <w:sz w:val="32"/>
      <w:szCs w:val="32"/>
      <w:lang w:val="en-US"/>
    </w:rPr>
  </w:style>
  <w:style w:type="table" w:customStyle="1" w:styleId="TableNormal1">
    <w:name w:val="Table Normal_1"/>
    <w:rsid w:val="008B2E49"/>
    <w:rPr>
      <w:rFonts w:ascii="Times New Roman" w:eastAsia="Times New Roman" w:hAnsi="Times New Roman" w:cs="Times New Roman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_2"/>
    <w:rsid w:val="008B2E49"/>
    <w:rPr>
      <w:rFonts w:ascii="Times New Roman" w:eastAsia="Times New Roman" w:hAnsi="Times New Roman" w:cs="Times New Roman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_3"/>
    <w:rsid w:val="008B2E49"/>
    <w:rPr>
      <w:rFonts w:ascii="Times New Roman" w:eastAsia="Times New Roman" w:hAnsi="Times New Roman" w:cs="Times New Roman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_4"/>
    <w:rsid w:val="008B2E49"/>
    <w:rPr>
      <w:rFonts w:ascii="Times New Roman" w:eastAsia="Times New Roman" w:hAnsi="Times New Roman" w:cs="Times New Roman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fasis">
    <w:name w:val="Emphasis"/>
    <w:basedOn w:val="Fuentedeprrafopredeter"/>
    <w:uiPriority w:val="20"/>
    <w:qFormat/>
    <w:rsid w:val="008B2E49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8B2E49"/>
    <w:pPr>
      <w:tabs>
        <w:tab w:val="num" w:pos="720"/>
      </w:tabs>
      <w:spacing w:before="120" w:after="240"/>
      <w:ind w:left="1434" w:hanging="357"/>
      <w:contextualSpacing/>
    </w:pPr>
    <w:rPr>
      <w:rFonts w:eastAsia="Cambria"/>
      <w:lang w:eastAsia="en-US"/>
    </w:rPr>
  </w:style>
  <w:style w:type="character" w:styleId="Textoennegrita">
    <w:name w:val="Strong"/>
    <w:basedOn w:val="Fuentedeprrafopredeter"/>
    <w:uiPriority w:val="22"/>
    <w:qFormat/>
    <w:rsid w:val="008B2E4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B2E49"/>
    <w:pPr>
      <w:spacing w:before="100" w:beforeAutospacing="1" w:after="100" w:afterAutospacing="1"/>
    </w:pPr>
    <w:rPr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8B2E49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8B2E49"/>
    <w:rPr>
      <w:rFonts w:ascii="Times New Roman" w:hAnsi="Times New Roman"/>
      <w:b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B2E49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B2E49"/>
    <w:rPr>
      <w:rFonts w:ascii="Times New Roman" w:hAnsi="Times New Roman"/>
      <w:szCs w:val="22"/>
      <w:lang w:val="en-US"/>
    </w:rPr>
  </w:style>
  <w:style w:type="table" w:styleId="Tablaconcuadrcula">
    <w:name w:val="Table Grid"/>
    <w:basedOn w:val="Tablanormal"/>
    <w:uiPriority w:val="39"/>
    <w:rsid w:val="008B2E49"/>
    <w:rPr>
      <w:rFonts w:ascii="Times New Roman" w:eastAsia="Times New Roman" w:hAnsi="Times New Roman" w:cs="Times New Roman"/>
      <w:lang w:val="en-US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8B2E49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B2E49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8B2E49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8B2E49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2E49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2E49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B2E49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8B2E49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8B2E49"/>
    <w:rPr>
      <w:rFonts w:ascii="Times New Roman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8B2E49"/>
    <w:rPr>
      <w:vertAlign w:val="superscript"/>
    </w:rPr>
  </w:style>
  <w:style w:type="character" w:styleId="Refdecomentario">
    <w:name w:val="annotation reference"/>
    <w:uiPriority w:val="99"/>
    <w:semiHidden/>
    <w:unhideWhenUsed/>
    <w:rsid w:val="008B2E4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2"/>
    <w:uiPriority w:val="99"/>
    <w:semiHidden/>
    <w:unhideWhenUsed/>
    <w:rsid w:val="008B2E49"/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uiPriority w:val="99"/>
    <w:semiHidden/>
    <w:rsid w:val="008B2E49"/>
    <w:rPr>
      <w:rFonts w:ascii="Times New Roman" w:eastAsia="Times New Roman" w:hAnsi="Times New Roman" w:cs="Times New Roman"/>
      <w:sz w:val="20"/>
      <w:szCs w:val="20"/>
      <w:lang w:val="en-US" w:eastAsia="es-MX"/>
    </w:rPr>
  </w:style>
  <w:style w:type="paragraph" w:styleId="Asuntodelcomentario">
    <w:name w:val="annotation subject"/>
    <w:basedOn w:val="Textocomentario"/>
    <w:next w:val="Textocomentario"/>
    <w:link w:val="AsuntodelcomentarioCar2"/>
    <w:uiPriority w:val="99"/>
    <w:semiHidden/>
    <w:unhideWhenUsed/>
    <w:rsid w:val="008B2E49"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8B2E49"/>
    <w:rPr>
      <w:rFonts w:ascii="Times New Roman" w:eastAsia="Times New Roman" w:hAnsi="Times New Roman" w:cs="Times New Roman"/>
      <w:b/>
      <w:bCs/>
      <w:sz w:val="20"/>
      <w:szCs w:val="20"/>
      <w:lang w:val="en-US" w:eastAsia="es-MX"/>
    </w:rPr>
  </w:style>
  <w:style w:type="character" w:styleId="Hipervnculo">
    <w:name w:val="Hyperlink"/>
    <w:basedOn w:val="Fuentedeprrafopredeter"/>
    <w:uiPriority w:val="99"/>
    <w:unhideWhenUsed/>
    <w:rsid w:val="008B2E4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B2E49"/>
    <w:rPr>
      <w:color w:val="954F72" w:themeColor="followedHyperlink"/>
      <w:u w:val="single"/>
    </w:rPr>
  </w:style>
  <w:style w:type="paragraph" w:styleId="Subttulo">
    <w:name w:val="Subtitle"/>
    <w:basedOn w:val="Normal"/>
    <w:next w:val="Normal"/>
    <w:link w:val="SubttuloCar"/>
    <w:uiPriority w:val="11"/>
    <w:qFormat/>
    <w:rsid w:val="008B2E49"/>
    <w:pPr>
      <w:spacing w:before="240" w:after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11"/>
    <w:rsid w:val="008B2E49"/>
    <w:rPr>
      <w:rFonts w:ascii="Times New Roman" w:eastAsia="Times New Roman" w:hAnsi="Times New Roman" w:cs="Times New Roman"/>
      <w:b/>
      <w:lang w:val="en-US" w:eastAsia="es-MX"/>
    </w:rPr>
  </w:style>
  <w:style w:type="paragraph" w:styleId="Sinespaciado">
    <w:name w:val="No Spacing"/>
    <w:uiPriority w:val="99"/>
    <w:unhideWhenUsed/>
    <w:qFormat/>
    <w:rsid w:val="008B2E49"/>
    <w:rPr>
      <w:rFonts w:ascii="Times New Roman" w:eastAsia="Times New Roman" w:hAnsi="Times New Roman" w:cs="Times New Roman"/>
      <w:lang w:val="en-US" w:eastAsia="es-MX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8B2E49"/>
  </w:style>
  <w:style w:type="character" w:styleId="nfasissutil">
    <w:name w:val="Subtle Emphasis"/>
    <w:basedOn w:val="Fuentedeprrafopredeter"/>
    <w:uiPriority w:val="19"/>
    <w:qFormat/>
    <w:rsid w:val="008B2E49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8B2E49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8B2E49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8B2E49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Referenciaintensa">
    <w:name w:val="Intense Reference"/>
    <w:basedOn w:val="Fuentedeprrafopredeter"/>
    <w:uiPriority w:val="32"/>
    <w:qFormat/>
    <w:rsid w:val="008B2E49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8B2E4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B2E49"/>
  </w:style>
  <w:style w:type="paragraph" w:styleId="Revisin">
    <w:name w:val="Revision"/>
    <w:hidden/>
    <w:uiPriority w:val="99"/>
    <w:semiHidden/>
    <w:rsid w:val="008B2E49"/>
    <w:rPr>
      <w:rFonts w:ascii="Times New Roman" w:eastAsia="Times New Roman" w:hAnsi="Times New Roman" w:cs="Times New Roman"/>
      <w:lang w:val="en-US" w:eastAsia="es-MX"/>
    </w:rPr>
  </w:style>
  <w:style w:type="paragraph" w:customStyle="1" w:styleId="mb0">
    <w:name w:val="mb0"/>
    <w:basedOn w:val="Normal"/>
    <w:rsid w:val="008B2E4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8B2E49"/>
  </w:style>
  <w:style w:type="paragraph" w:styleId="HTMLconformatoprevio">
    <w:name w:val="HTML Preformatted"/>
    <w:basedOn w:val="Normal"/>
    <w:link w:val="HTMLconformatoprevioCar"/>
    <w:uiPriority w:val="99"/>
    <w:unhideWhenUsed/>
    <w:rsid w:val="008B2E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B2E49"/>
    <w:rPr>
      <w:rFonts w:ascii="Courier New" w:eastAsia="Times New Roman" w:hAnsi="Courier New" w:cs="Courier New"/>
      <w:sz w:val="20"/>
      <w:szCs w:val="20"/>
      <w:lang w:val="en-US" w:eastAsia="es-MX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8B2E49"/>
    <w:rPr>
      <w:rFonts w:ascii="Calibri" w:eastAsia="Times New Roman" w:hAnsi="Calibri" w:cs="Times New Roman"/>
      <w:lang w:val="en-US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a"/>
    <w:basedOn w:val="TableNormal4"/>
    <w:rsid w:val="008B2E4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name w:val="a0"/>
    <w:basedOn w:val="TableNormal4"/>
    <w:rsid w:val="008B2E4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name w:val="a1"/>
    <w:basedOn w:val="TableNormal4"/>
    <w:rsid w:val="008B2E4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name w:val="a2"/>
    <w:basedOn w:val="TableNormal4"/>
    <w:rsid w:val="008B2E4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AsuntodelcomentarioCar1">
    <w:name w:val="Asunto del comentario Car1"/>
    <w:basedOn w:val="TextocomentarioCar1"/>
    <w:uiPriority w:val="99"/>
    <w:semiHidden/>
    <w:rsid w:val="008B2E49"/>
    <w:rPr>
      <w:b/>
      <w:bCs/>
      <w:sz w:val="20"/>
      <w:szCs w:val="20"/>
    </w:rPr>
  </w:style>
  <w:style w:type="character" w:customStyle="1" w:styleId="TextocomentarioCar1">
    <w:name w:val="Texto comentario Car1"/>
    <w:uiPriority w:val="99"/>
    <w:semiHidden/>
    <w:rsid w:val="008B2E49"/>
    <w:rPr>
      <w:sz w:val="20"/>
      <w:szCs w:val="20"/>
    </w:rPr>
  </w:style>
  <w:style w:type="table" w:customStyle="1" w:styleId="a3">
    <w:name w:val="a3"/>
    <w:basedOn w:val="TableNormal4"/>
    <w:rsid w:val="008B2E4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name w:val="a4"/>
    <w:basedOn w:val="TableNormal4"/>
    <w:rsid w:val="008B2E4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name w:val="a5"/>
    <w:basedOn w:val="TableNormal4"/>
    <w:rsid w:val="008B2E4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4"/>
    <w:rsid w:val="008B2E4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3"/>
    <w:rsid w:val="008B2E4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3"/>
    <w:rsid w:val="008B2E4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3"/>
    <w:rsid w:val="008B2E4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3"/>
    <w:rsid w:val="008B2E49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AsuntodelcomentarioCar2">
    <w:name w:val="Asunto del comentario Car2"/>
    <w:basedOn w:val="TextocomentarioCar2"/>
    <w:link w:val="Asuntodelcomentario"/>
    <w:uiPriority w:val="99"/>
    <w:semiHidden/>
    <w:rsid w:val="008B2E49"/>
    <w:rPr>
      <w:rFonts w:ascii="Tahoma" w:eastAsia="Times New Roman" w:hAnsi="Tahoma" w:cs="Tahoma"/>
      <w:b/>
      <w:bCs/>
      <w:sz w:val="16"/>
      <w:szCs w:val="20"/>
      <w:lang w:val="en-US" w:eastAsia="es-MX"/>
    </w:rPr>
  </w:style>
  <w:style w:type="character" w:customStyle="1" w:styleId="TextocomentarioCar2">
    <w:name w:val="Texto comentario Car2"/>
    <w:link w:val="Textocomentario"/>
    <w:uiPriority w:val="99"/>
    <w:semiHidden/>
    <w:rsid w:val="008B2E49"/>
    <w:rPr>
      <w:rFonts w:ascii="Tahoma" w:eastAsia="Times New Roman" w:hAnsi="Tahoma" w:cs="Tahoma"/>
      <w:sz w:val="16"/>
      <w:szCs w:val="20"/>
      <w:lang w:val="en-US" w:eastAsia="es-MX"/>
    </w:rPr>
  </w:style>
  <w:style w:type="table" w:customStyle="1" w:styleId="ab">
    <w:name w:val="ab"/>
    <w:basedOn w:val="TableNormal3"/>
    <w:rsid w:val="008B2E49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name w:val="ac"/>
    <w:basedOn w:val="TableNormal3"/>
    <w:rsid w:val="008B2E49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name w:val="ad"/>
    <w:basedOn w:val="TableNormal3"/>
    <w:rsid w:val="008B2E49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name w:val="ae"/>
    <w:basedOn w:val="TableNormal3"/>
    <w:rsid w:val="008B2E49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name w:val="af"/>
    <w:basedOn w:val="TableNormal3"/>
    <w:rsid w:val="008B2E49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name w:val="af0"/>
    <w:basedOn w:val="TableNormal3"/>
    <w:rsid w:val="008B2E49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name w:val="af1"/>
    <w:basedOn w:val="TableNormal3"/>
    <w:rsid w:val="008B2E49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name w:val="af2"/>
    <w:basedOn w:val="TableNormal3"/>
    <w:rsid w:val="008B2E49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ast.nmpdr.org/seedviewer.cgi?page=Annotation&amp;feature=fig%7C6666666.294894.peg.1147" TargetMode="External"/><Relationship Id="rId13" Type="http://schemas.openxmlformats.org/officeDocument/2006/relationships/hyperlink" Target="http://rast.nmpdr.org/seedviewer.cgi?page=Annotation&amp;feature=fig%7C6666666.294894.peg.1183" TargetMode="External"/><Relationship Id="rId18" Type="http://schemas.openxmlformats.org/officeDocument/2006/relationships/hyperlink" Target="http://rast.nmpdr.org/seedviewer.cgi?page=Annotation&amp;feature=fig%7C6666666.294894.peg.1188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rast.nmpdr.org/seedviewer.cgi?page=Annotation&amp;feature=fig%7C6666666.294894.peg.1191" TargetMode="External"/><Relationship Id="rId7" Type="http://schemas.openxmlformats.org/officeDocument/2006/relationships/hyperlink" Target="http://rast.nmpdr.org/seedviewer.cgi?page=Annotation&amp;feature=fig%7C6666666.294894.peg.1146" TargetMode="External"/><Relationship Id="rId12" Type="http://schemas.openxmlformats.org/officeDocument/2006/relationships/hyperlink" Target="http://rast.nmpdr.org/seedviewer.cgi?page=Annotation&amp;feature=fig%7C6666666.294894.peg.1182" TargetMode="External"/><Relationship Id="rId17" Type="http://schemas.openxmlformats.org/officeDocument/2006/relationships/hyperlink" Target="http://rast.nmpdr.org/seedviewer.cgi?page=Annotation&amp;feature=fig%7C6666666.294894.peg.1187" TargetMode="External"/><Relationship Id="rId2" Type="http://schemas.openxmlformats.org/officeDocument/2006/relationships/styles" Target="styles.xml"/><Relationship Id="rId16" Type="http://schemas.openxmlformats.org/officeDocument/2006/relationships/hyperlink" Target="http://rast.nmpdr.org/seedviewer.cgi?page=Annotation&amp;feature=fig%7C6666666.294894.peg.1186" TargetMode="External"/><Relationship Id="rId20" Type="http://schemas.openxmlformats.org/officeDocument/2006/relationships/hyperlink" Target="http://rast.nmpdr.org/seedviewer.cgi?page=Annotation&amp;feature=fig%7C6666666.294894.peg.119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rast.nmpdr.org/seedviewer.cgi?page=Annotation&amp;feature=fig%7C6666666.294894.peg.1145" TargetMode="External"/><Relationship Id="rId11" Type="http://schemas.openxmlformats.org/officeDocument/2006/relationships/hyperlink" Target="http://rast.nmpdr.org/seedviewer.cgi?page=Annotation&amp;feature=fig%7C6666666.294894.peg.1181" TargetMode="External"/><Relationship Id="rId5" Type="http://schemas.openxmlformats.org/officeDocument/2006/relationships/hyperlink" Target="http://rast.nmpdr.org/seedviewer.cgi?page=Annotation&amp;feature=fig%7C6666666.294894.peg.1144" TargetMode="External"/><Relationship Id="rId15" Type="http://schemas.openxmlformats.org/officeDocument/2006/relationships/hyperlink" Target="http://rast.nmpdr.org/seedviewer.cgi?page=Annotation&amp;feature=fig%7C6666666.294894.peg.118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rast.nmpdr.org/seedviewer.cgi?page=Annotation&amp;feature=fig%7C6666666.294894.peg.1149" TargetMode="External"/><Relationship Id="rId19" Type="http://schemas.openxmlformats.org/officeDocument/2006/relationships/hyperlink" Target="http://rast.nmpdr.org/seedviewer.cgi?page=Annotation&amp;feature=fig%7C6666666.294894.peg.118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rast.nmpdr.org/seedviewer.cgi?page=Annotation&amp;feature=fig%7C6666666.294894.peg.1148" TargetMode="External"/><Relationship Id="rId14" Type="http://schemas.openxmlformats.org/officeDocument/2006/relationships/hyperlink" Target="http://rast.nmpdr.org/seedviewer.cgi?page=Annotation&amp;feature=fig%7C6666666.294894.peg.118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3</Pages>
  <Words>3292</Words>
  <Characters>18109</Characters>
  <Application>Microsoft Office Word</Application>
  <DocSecurity>0</DocSecurity>
  <Lines>150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rodriguez salazar</dc:creator>
  <cp:keywords/>
  <dc:description/>
  <cp:lastModifiedBy>Julieta rodriguez salazar</cp:lastModifiedBy>
  <cp:revision>5</cp:revision>
  <dcterms:created xsi:type="dcterms:W3CDTF">2019-12-17T18:40:00Z</dcterms:created>
  <dcterms:modified xsi:type="dcterms:W3CDTF">2020-03-23T03:37:00Z</dcterms:modified>
</cp:coreProperties>
</file>